
<file path=[Content_Types].xml><?xml version="1.0" encoding="utf-8"?>
<Types xmlns="http://schemas.openxmlformats.org/package/2006/content-types">
  <Override PartName="/xl/theme/theme1.xml" ContentType="application/vnd.openxmlformats-officedocument.theme+xml"/>
  <Override PartName="/xl/styles.xml" ContentType="application/vnd.openxmlformats-officedocument.spreadsheetml.styles+xml"/>
  <Override PartName="/xl/tables/table1.xml" ContentType="application/vnd.openxmlformats-officedocument.spreadsheetml.table+xml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docProps/app.xml" ContentType="application/vnd.openxmlformats-officedocument.extended-properties+xml"/>
  <Override PartName="/xl/worksheets/sheet1.xml" ContentType="application/vnd.openxmlformats-officedocument.spreadsheetml.worksheet+xml"/>
  <Override PartName="/xl/sharedStrings.xml" ContentType="application/vnd.openxmlformats-officedocument.spreadsheetml.sharedStr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4" lowestEdited="4" rupBuild="4506"/>
  <workbookPr defaultThemeVersion="124226"/>
  <bookViews>
    <workbookView xWindow="240" yWindow="120" windowWidth="20115" windowHeight="7995"/>
  </bookViews>
  <sheets>
    <sheet name="D.Dex-D.Veh-UCSC_TFBS-DAVID" sheetId="1" r:id="rId1"/>
  </sheets>
  <calcPr calcId="125725"/>
</workbook>
</file>

<file path=xl/sharedStrings.xml><?xml version="1.0" encoding="utf-8"?>
<sst xmlns="http://schemas.openxmlformats.org/spreadsheetml/2006/main" count="88" uniqueCount="62">
  <si>
    <t>Category</t>
  </si>
  <si>
    <t>Term</t>
  </si>
  <si>
    <t>Count</t>
  </si>
  <si>
    <t>%</t>
  </si>
  <si>
    <t>PValue</t>
  </si>
  <si>
    <t>Genes</t>
  </si>
  <si>
    <t>Fold Enrichment</t>
  </si>
  <si>
    <t>UCSC_TFBS</t>
  </si>
  <si>
    <t>TATA</t>
  </si>
  <si>
    <t>4495, 4147, 4494, 84171, 1316, 6347, 330, 2289, 4897, 2296, 55504, 93082, 2012, 11098, 6397, 644314, 7851, 51422, 2152, 2202, 127845, 5328, 55608, 9638, 23705, 57568, 11040, 6648, 302, 5360, 25937, 3552, 4982, 84952, 1909, 157506, 10371, 6695, 94240, 51129, 139065, 65009, 6446, 90139, 4222, 4499, 3589, 3706, 8515, 55061, 1958, 4879, 22998, 1028, 83894, 57709, 1843, 25907, 6337, 6374, 83716, 3553, 4015, 51400, 1307, 3431, 1264, 3157, 652, 1012, 5054, 85458, 1831, 54843, 9518, 7364, 283537, 159686, 83641</t>
  </si>
  <si>
    <t>AP1</t>
  </si>
  <si>
    <t>1410, 9289, 4147, 1316, 9245, 4897, 2289, 23710, 2296, 6319, 114897, 8837, 2012, 11098, 6397, 7851, 10158, 11096, 51422, 2152, 2202, 30818, 5328, 55608, 9638, 23705, 57568, 11040, 302, 5360, 25937, 3552, 57216, 113791, 4982, 84952, 1909, 5507, 157506, 10371, 6695, 440, 51129, 139065, 65009, 6446, 90139, 3589, 1437, 8515, 55061, 1958, 4879, 22998, 83894, 57709, 1843, 3949, 6337, 83716, 352954, 7045, 1307, 3732, 3431, 652, 8660, 1012, 5054, 114990, 85458, 1831, 6387, 169611, 54843, 283537, 9941, 159686, 83641, 896</t>
  </si>
  <si>
    <t>STAT</t>
  </si>
  <si>
    <t>4495, 84171, 1316, 6347, 4897, 2289, 2296, 114897, 55504, 2012, 644314, 6397, 11098, 51422, 2152, 30818, 5328, 23705, 25937, 57216, 4982, 5552, 84952, 157506, 10371, 6695, 6696, 6446, 4222, 3589, 3706, 1958, 55061, 22998, 1028, 2312, 57709, 1843, 6337, 6374, 83716, 7045, 4015, 1307, 2634, 163732, 1012, 114990, 1831, 54843, 159686, 83641, 896</t>
  </si>
  <si>
    <t>NFKAPPAB</t>
  </si>
  <si>
    <t>9289, 84171, 340371, 330, 6347, 4897, 2289, 2296, 8837, 93082, 10158, 51422, 30818, 127845, 5328, 57568, 23705, 11040, 302, 5360, 25937, 57216, 3552, 113791, 157506, 6364, 10371, 6695, 51129, 139065, 65009, 6446, 90139, 4222, 1437, 3706, 8515, 1958, 22998, 6337, 6374, 3553, 51400, 1307, 3732, 652, 1012, 85458, 169611, 1831, 9941, 159686</t>
  </si>
  <si>
    <t>FOXO4</t>
  </si>
  <si>
    <t>84171, 1316, 330, 340371, 2289, 4897, 23710, 2296, 8837, 3486, 11098, 6397, 11096, 51422, 10158, 2202, 30818, 9638, 23705, 57568, 11040, 6648, 302, 5360, 25937, 3552, 113791, 4982, 84952, 1909, 157506, 10371, 6364, 6695, 94240, 139065, 65009, 6446, 90139, 4222, 3706, 55061, 1958, 22998, 1028, 83894, 57709, 1843, 6337, 83716, 352954, 7045, 4015, 51400, 1307, 3431, 1264, 2634, 652, 8660, 1012, 114990, 85458, 1831, 6387, 169611, 54843, 1634, 9941, 159686, 83641, 896</t>
  </si>
  <si>
    <t>NFKAPPAB65</t>
  </si>
  <si>
    <t>3706, 9289, 4147, 1958, 22998, 84171, 486, 1028, 330, 6347, 83894, 2296, 6319, 55504, 6397, 352954, 3553, 51422, 2152, 7045, 30818, 55608, 1307, 23705, 3732, 302, 1012, 84952, 169611, 10371, 6695, 65009, 6446, 9941, 159686, 3589</t>
  </si>
  <si>
    <t>GATA</t>
  </si>
  <si>
    <t>9289, 4147, 84171, 1316, 6347, 4897, 2289, 2296, 55504, 11098, 644314, 11096, 51422, 2152, 2202, 23705, 57568, 302, 25937, 3552, 4982, 1909, 84952, 157506, 10371, 6695, 440, 94240, 54360, 139065, 65009, 6446, 4222, 1437, 3706, 55061, 22998, 1028, 83894, 2312, 57709, 1843, 6337, 83716, 352954, 84707, 4015, 51400, 1264, 23521, 3157, 163732, 1012, 85458, 1831, 169611, 54843, 283537, 159686, 83641, 896</t>
  </si>
  <si>
    <t>ER</t>
  </si>
  <si>
    <t>84171, 486, 4897, 23710, 2296, 114897, 8837, 93082, 2012, 11098, 6397, 10158, 11096, 51422, 2202, 127845, 23705, 57568, 11040, 302, 5360, 25937, 57216, 113791, 4982, 5552, 84952, 157506, 10371, 6695, 94240, 65009, 90139, 3589, 1437, 3706, 8515, 55061, 22998, 83894, 2312, 57709, 1843, 6337, 83716, 352954, 84707, 7045, 4015, 51400, 1307, 3431, 23521, 3157, 652, 8660, 1012, 5054, 114990, 85458, 1831, 169611, 6387, 54843, 9518, 9941, 159686</t>
  </si>
  <si>
    <t>HNF3B</t>
  </si>
  <si>
    <t>1410, 84171, 330, 4897, 2289, 2296, 55504, 8837, 11098, 51422, 11096, 30818, 2202, 5328, 55608, 57568, 23705, 11040, 6648, 25937, 5552, 1909, 84952, 157506, 10371, 6695, 94240, 6446, 4222, 3589, 8515, 1958, 55061, 22998, 83894, 57709, 1843, 6374, 352954, 7045, 51400, 1307, 3732, 652, 8660, 1012, 5054, 85458, 169611, 6387, 1831, 54843, 283537, 9941, 159686, 83641</t>
  </si>
  <si>
    <t>NF1</t>
  </si>
  <si>
    <t>1410, 9289, 84171, 6347, 4897, 2289, 55504, 93082, 6397, 7851, 10158, 127845, 23705, 11040, 5360, 113791, 84952, 157506, 10371, 6695, 94240, 51129, 6446, 4222, 90139, 3589, 1437, 55061, 4879, 22998, 1028, 57709, 1843, 3949, 6337, 352954, 7045, 4015, 1307, 3732, 652, 8660, 1012, 114990, 85458, 169611, 1831, 54843, 9518, 9941, 159686, 896</t>
  </si>
  <si>
    <t>P300</t>
  </si>
  <si>
    <t>1410, 4147, 84171, 1316, 486, 4897, 2289, 2296, 6319, 55504, 2012, 93082, 10158, 51422, 30818, 5328, 57568, 23705, 11040, 302, 5360, 25937, 57216, 3552, 113791, 10371, 6695, 94240, 139065, 90139, 3589, 3706, 55061, 6288, 22998, 1028, 57709, 3949, 6337, 4015, 1307, 3732, 3431, 23521, 3157, 8660, 1012, 85458, 54843, 9941, 159686, 896</t>
  </si>
  <si>
    <t>NFKB</t>
  </si>
  <si>
    <t>1410, 4147, 1316, 486, 6347, 340371, 2289, 23710, 2296, 3486, 2012, 11098, 6397, 644314, 10158, 11096, 51422, 2202, 30818, 127845, 55608, 23705, 11040, 302, 5360, 25937, 57216, 3552, 113791, 1909, 84952, 157506, 6364, 10371, 6695, 94240, 65009, 6446, 90139, 3589, 1437, 3706, 8515, 1958, 22998, 1028, 57709, 1843, 6337, 6374, 352954, 3553, 51400, 1307, 3732, 1264, 652, 8660, 1012, 5054, 1831, 6387, 169611, 159686, 83641</t>
  </si>
  <si>
    <t>BACH1</t>
  </si>
  <si>
    <t>9289, 4147, 1316, 4897, 2289, 23710, 6319, 114897, 2012, 11098, 7851, 51422, 11096, 2152, 2202, 30818, 5328, 9638, 57568, 23705, 11040, 302, 25937, 3552, 5507, 5552, 1909, 84952, 10371, 6695, 94240, 6696, 139065, 65009, 6446, 90139, 3589, 1437, 8515, 3706, 55061, 1958, 22998, 83894, 57709, 3949, 6337, 352954, 7045, 4015, 1307, 3732, 3431, 2634, 652, 1012, 5054, 114990, 85458, 1831, 6387, 54843, 1634, 9941, 159686</t>
  </si>
  <si>
    <t>BACH2</t>
  </si>
  <si>
    <t>9289, 1316, 486, 4897, 2289, 23710, 2296, 6319, 114897, 8837, 7851, 51422, 2152, 2202, 30818, 5328, 9638, 57568, 23705, 302, 25937, 4982, 5507, 1909, 84952, 10371, 440, 65009, 6446, 90139, 3589, 8515, 3706, 1958, 22998, 83894, 57709, 1843, 3949, 6337, 352954, 7045, 4015, 51400, 1307, 3732, 3431, 652, 8660, 1012, 5054, 114990, 85458, 1831, 169611, 9941, 159686</t>
  </si>
  <si>
    <t>FREAC4</t>
  </si>
  <si>
    <t>1410, 9289, 4147, 1316, 486, 340371, 4897, 2289, 2296, 114897, 8837, 93082, 2012, 11098, 6397, 51422, 11096, 2152, 2202, 5328, 57568, 23705, 6648, 5360, 25937, 3552, 84952, 10371, 6695, 6446, 4222, 3589, 1437, 8515, 1958, 22998, 1028, 83894, 2312, 57709, 6337, 83716, 7045, 4015, 51400, 1307, 3732, 3431, 2634, 652, 1012, 114990, 85458, 1831, 6387, 54843, 7364, 159686, 83641, 896</t>
  </si>
  <si>
    <t>NFE2</t>
  </si>
  <si>
    <t>1437, 8515, 9289, 4147, 55061, 22998, 1316, 340371, 4897, 2289, 23710, 57709, 3949, 2296, 6337, 55504, 8837, 11098, 84707, 11096, 51422, 2152, 7045, 2202, 30818, 51400, 1307, 23705, 57568, 25937, 1012, 114990, 84952, 85458, 1909, 1831, 169611, 157506, 10371, 6695, 94240, 54843, 51129, 9518, 65009, 9941, 4222, 83641</t>
  </si>
  <si>
    <t>GFI1</t>
  </si>
  <si>
    <t>84171, 330, 340371, 2289, 2296, 55504, 6397, 11098, 7851, 10158, 11096, 2152, 2202, 127845, 9638, 23705, 57568, 11040, 302, 6648, 5360, 25937, 1909, 84952, 157506, 10371, 6695, 440, 6696, 139065, 65009, 6446, 90139, 3589, 3706, 55061, 1958, 22998, 83894, 2312, 57709, 6337, 7045, 51400, 1307, 3732, 652, 163732, 1012, 85458, 1831, 169611, 54843, 9941, 159686, 83641, 896</t>
  </si>
  <si>
    <t>HEN1</t>
  </si>
  <si>
    <t>4495, 9289, 4147, 4494, 84171, 486, 4897, 2289, 23710, 2296, 8837, 3486, 93082, 2012, 644314, 7851, 11096, 51422, 2202, 30818, 55608, 9638, 23705, 57568, 11040, 302, 5360, 25937, 57216, 113791, 4982, 5507, 157506, 10371, 6695, 65009, 6446, 4222, 4499, 3589, 3706, 55061, 1958, 6288, 4879, 22998, 1028, 83894, 1843, 6337, 6374, 83716, 352954, 84707, 7045, 1307, 3732, 3157, 652, 8660, 1012, 5054, 114990, 85458, 1831, 6387, 169611, 54843, 7364, 9941, 83641, 896</t>
  </si>
  <si>
    <t>CREL</t>
  </si>
  <si>
    <t>4147, 486, 1028, 340371, 2296, 55504, 2012, 93082, 352954, 51422, 30818, 1307, 57568, 23705, 3431, 1264, 6648, 1012, 4982, 114990, 84952, 5552, 157506, 65009, 83641</t>
  </si>
  <si>
    <t>E47</t>
  </si>
  <si>
    <t>4495, 9289, 4147, 4494, 84171, 1316, 486, 6347, 340371, 9245, 4897, 2289, 23710, 2296, 114897, 8837, 3486, 11098, 6397, 10158, 11096, 2152, 2202, 30818, 127845, 9638, 23705, 57568, 11040, 302, 5360, 25937, 57216, 84952, 5552, 157506, 10371, 6364, 6695, 94240, 139065, 65009, 3589, 3706, 8515, 55061, 22998, 1028, 83894, 1843, 3949, 6337, 352954, 51400, 1307, 23521, 3157, 652, 8660, 1012, 114990, 85458, 1831, 6387, 169611, 54843, 9518, 1634, 7364, 283537, 9941, 159686, 83641, 896</t>
  </si>
  <si>
    <t>HFH3</t>
  </si>
  <si>
    <t>1410, 9289, 4147, 84171, 4897, 2289, 23710, 2296, 55504, 2012, 6397, 11098, 10158, 11096, 2152, 2202, 30818, 55608, 9638, 57568, 23705, 302, 25937, 57216, 4982, 1909, 5507, 84952, 157506, 10371, 6695, 440, 139065, 6446, 3589, 1958, 55061, 22998, 1028, 83894, 57709, 25907, 7045, 1307, 652, 8660, 1012, 6387, 1831, 54843, 9518, 9941</t>
  </si>
  <si>
    <t>MYOGNF1</t>
  </si>
  <si>
    <t>1410, 9289, 84171, 340371, 4897, 2289, 2296, 6319, 114897, 55504, 2012, 6397, 11096, 51422, 30818, 23705, 11040, 5360, 57216, 3552, 157506, 10371, 440, 94240, 51129, 139065, 6446, 90139, 4222, 3589, 3706, 8515, 55061, 1958, 4879, 22998, 1028, 83894, 25907, 1843, 6337, 83716, 7045, 4015, 51400, 1307, 3732, 23521, 652, 8660, 5054, 114990, 85458, 1831, 169611, 54843, 9518, 1634, 283537</t>
  </si>
  <si>
    <t>STAT5B</t>
  </si>
  <si>
    <t>4495, 4147, 1958, 4494, 22998, 1316, 486, 6347, 83894, 4897, 2289, 1843, 6319, 55504, 6397, 644314, 11096, 7045, 30818, 4015, 23705, 11040, 2634, 302, 3552, 8660, 1012, 4982, 5507, 84952, 1831, 157506, 10371, 6695, 94240, 6696, 54843, 65009, 283537, 90139, 9941, 159686, 83641</t>
  </si>
  <si>
    <t>IRF2</t>
  </si>
  <si>
    <t>1410, 4147, 330, 4897, 2289, 2296, 8837, 55504, 3486, 2012, 6397, 2152, 30818, 2202, 55608, 5328, 9638, 23705, 302, 6648, 113791, 1909, 84952, 157506, 10371, 94240, 440, 6695, 139065, 6446, 3706, 8515, 22998, 83894, 57709, 25907, 1843, 83716, 4015, 1307, 3431, 23521, 3157, 1012, 114990, 85458, 6387, 1831, 1634, 159686, 896</t>
  </si>
  <si>
    <t>LYF1</t>
  </si>
  <si>
    <t>1410, 9289, 4147, 1316, 486, 330, 4897, 2296, 114897, 55504, 8837, 644314, 11098, 51422, 30818, 9638, 57568, 23705, 11040, 302, 84952, 6364, 6695, 139065, 6446, 90139, 3706, 1437, 1958, 6288, 22998, 83894, 57709, 1843, 83716, 7045, 4015, 3732, 23521, 652, 3157, 8660, 1012, 169611, 6387, 1831, 54843, 83641, 896</t>
  </si>
  <si>
    <t>S8</t>
  </si>
  <si>
    <t>1410, 4147, 6347, 4897, 2289, 2296, 55504, 3486, 2012, 6397, 11098, 11096, 51422, 2152, 2202, 30818, 127845, 9638, 23705, 57568, 302, 25937, 4982, 5552, 1909, 84952, 157506, 10371, 6695, 94240, 6696, 139065, 6446, 55061, 22998, 1028, 83894, 57709, 25907, 6337, 6374, 51400, 2634, 3157, 652, 1012, 114990, 85458, 169611, 1831, 54843, 1634, 7364, 9941, 159686, 83641</t>
  </si>
  <si>
    <t>HFH1</t>
  </si>
  <si>
    <t>9289, 1316, 4897, 2289, 2296, 6319, 114897, 55504, 6397, 11098, 5740, 51422, 11096, 2152, 2202, 5328, 57568, 23705, 11040, 302, 25937, 157506, 10371, 6695, 94240, 139065, 6446, 4222, 1437, 8515, 3706, 1958, 22998, 83894, 2312, 57709, 1843, 3553, 7045, 4015, 51400, 652, 8660, 1012, 5054, 114990, 85458, 6387, 1831, 54843, 283537, 7364, 9941, 83641, 896</t>
  </si>
</sst>
</file>

<file path=xl/styles.xml><?xml version="1.0" encoding="utf-8"?>
<styleSheet xmlns="http://schemas.openxmlformats.org/spreadsheetml/2006/main">
  <fonts count="18">
    <font>
      <sz val="11"/>
      <color theme="1"/>
      <name val="Calibri"/>
      <family val="2"/>
      <scheme val="minor"/>
    </font>
    <font>
      <sz val="11"/>
      <color theme="1"/>
      <name val="Calibri"/>
      <family val="2"/>
      <scheme val="minor"/>
    </font>
    <font>
      <b/>
      <sz val="18"/>
      <color theme="3"/>
      <name val="Cambria"/>
      <family val="2"/>
      <scheme val="major"/>
    </font>
    <font>
      <b/>
      <sz val="15"/>
      <color theme="3"/>
      <name val="Calibri"/>
      <family val="2"/>
      <scheme val="minor"/>
    </font>
    <font>
      <b/>
      <sz val="13"/>
      <color theme="3"/>
      <name val="Calibri"/>
      <family val="2"/>
      <scheme val="minor"/>
    </font>
    <font>
      <b/>
      <sz val="11"/>
      <color theme="3"/>
      <name val="Calibri"/>
      <family val="2"/>
      <scheme val="minor"/>
    </font>
    <font>
      <sz val="11"/>
      <color rgb="FF006100"/>
      <name val="Calibri"/>
      <family val="2"/>
      <scheme val="minor"/>
    </font>
    <font>
      <sz val="11"/>
      <color rgb="FF9C0006"/>
      <name val="Calibri"/>
      <family val="2"/>
      <scheme val="minor"/>
    </font>
    <font>
      <sz val="11"/>
      <color rgb="FF9C6500"/>
      <name val="Calibri"/>
      <family val="2"/>
      <scheme val="minor"/>
    </font>
    <font>
      <sz val="11"/>
      <color rgb="FF3F3F76"/>
      <name val="Calibri"/>
      <family val="2"/>
      <scheme val="minor"/>
    </font>
    <font>
      <b/>
      <sz val="11"/>
      <color rgb="FF3F3F3F"/>
      <name val="Calibri"/>
      <family val="2"/>
      <scheme val="minor"/>
    </font>
    <font>
      <b/>
      <sz val="11"/>
      <color rgb="FFFA7D00"/>
      <name val="Calibri"/>
      <family val="2"/>
      <scheme val="minor"/>
    </font>
    <font>
      <sz val="11"/>
      <color rgb="FFFA7D00"/>
      <name val="Calibri"/>
      <family val="2"/>
      <scheme val="minor"/>
    </font>
    <font>
      <b/>
      <sz val="11"/>
      <color theme="0"/>
      <name val="Calibri"/>
      <family val="2"/>
      <scheme val="minor"/>
    </font>
    <font>
      <sz val="11"/>
      <color rgb="FFFF0000"/>
      <name val="Calibri"/>
      <family val="2"/>
      <scheme val="minor"/>
    </font>
    <font>
      <i/>
      <sz val="11"/>
      <color rgb="FF7F7F7F"/>
      <name val="Calibri"/>
      <family val="2"/>
      <scheme val="minor"/>
    </font>
    <font>
      <b/>
      <sz val="11"/>
      <color theme="1"/>
      <name val="Calibri"/>
      <family val="2"/>
      <scheme val="minor"/>
    </font>
    <font>
      <sz val="11"/>
      <color theme="0"/>
      <name val="Calibri"/>
      <family val="2"/>
      <scheme val="minor"/>
    </font>
  </fonts>
  <fills count="33">
    <fill>
      <patternFill patternType="none"/>
    </fill>
    <fill>
      <patternFill patternType="gray125"/>
    </fill>
    <fill>
      <patternFill patternType="solid">
        <fgColor rgb="FFC6EFCE"/>
      </patternFill>
    </fill>
    <fill>
      <patternFill patternType="solid">
        <fgColor rgb="FFFFC7CE"/>
      </patternFill>
    </fill>
    <fill>
      <patternFill patternType="solid">
        <fgColor rgb="FFFFEB9C"/>
      </patternFill>
    </fill>
    <fill>
      <patternFill patternType="solid">
        <fgColor rgb="FFFFCC99"/>
      </patternFill>
    </fill>
    <fill>
      <patternFill patternType="solid">
        <fgColor rgb="FFF2F2F2"/>
      </patternFill>
    </fill>
    <fill>
      <patternFill patternType="solid">
        <fgColor rgb="FFA5A5A5"/>
      </patternFill>
    </fill>
    <fill>
      <patternFill patternType="solid">
        <fgColor rgb="FFFFFFCC"/>
      </patternFill>
    </fill>
    <fill>
      <patternFill patternType="solid">
        <fgColor theme="4"/>
      </patternFill>
    </fill>
    <fill>
      <patternFill patternType="solid">
        <fgColor theme="4" tint="0.79998168889431442"/>
        <bgColor indexed="65"/>
      </patternFill>
    </fill>
    <fill>
      <patternFill patternType="solid">
        <fgColor theme="4" tint="0.59999389629810485"/>
        <bgColor indexed="65"/>
      </patternFill>
    </fill>
    <fill>
      <patternFill patternType="solid">
        <fgColor theme="4" tint="0.39997558519241921"/>
        <bgColor indexed="65"/>
      </patternFill>
    </fill>
    <fill>
      <patternFill patternType="solid">
        <fgColor theme="5"/>
      </patternFill>
    </fill>
    <fill>
      <patternFill patternType="solid">
        <fgColor theme="5" tint="0.79998168889431442"/>
        <bgColor indexed="65"/>
      </patternFill>
    </fill>
    <fill>
      <patternFill patternType="solid">
        <fgColor theme="5" tint="0.59999389629810485"/>
        <bgColor indexed="65"/>
      </patternFill>
    </fill>
    <fill>
      <patternFill patternType="solid">
        <fgColor theme="5" tint="0.39997558519241921"/>
        <bgColor indexed="65"/>
      </patternFill>
    </fill>
    <fill>
      <patternFill patternType="solid">
        <fgColor theme="6"/>
      </patternFill>
    </fill>
    <fill>
      <patternFill patternType="solid">
        <fgColor theme="6" tint="0.79998168889431442"/>
        <bgColor indexed="65"/>
      </patternFill>
    </fill>
    <fill>
      <patternFill patternType="solid">
        <fgColor theme="6" tint="0.59999389629810485"/>
        <bgColor indexed="65"/>
      </patternFill>
    </fill>
    <fill>
      <patternFill patternType="solid">
        <fgColor theme="6" tint="0.39997558519241921"/>
        <bgColor indexed="65"/>
      </patternFill>
    </fill>
    <fill>
      <patternFill patternType="solid">
        <fgColor theme="7"/>
      </patternFill>
    </fill>
    <fill>
      <patternFill patternType="solid">
        <fgColor theme="7" tint="0.79998168889431442"/>
        <bgColor indexed="65"/>
      </patternFill>
    </fill>
    <fill>
      <patternFill patternType="solid">
        <fgColor theme="7" tint="0.59999389629810485"/>
        <bgColor indexed="65"/>
      </patternFill>
    </fill>
    <fill>
      <patternFill patternType="solid">
        <fgColor theme="7" tint="0.39997558519241921"/>
        <bgColor indexed="65"/>
      </patternFill>
    </fill>
    <fill>
      <patternFill patternType="solid">
        <fgColor theme="8"/>
      </patternFill>
    </fill>
    <fill>
      <patternFill patternType="solid">
        <fgColor theme="8" tint="0.79998168889431442"/>
        <bgColor indexed="65"/>
      </patternFill>
    </fill>
    <fill>
      <patternFill patternType="solid">
        <fgColor theme="8" tint="0.59999389629810485"/>
        <bgColor indexed="65"/>
      </patternFill>
    </fill>
    <fill>
      <patternFill patternType="solid">
        <fgColor theme="8" tint="0.39997558519241921"/>
        <bgColor indexed="65"/>
      </patternFill>
    </fill>
    <fill>
      <patternFill patternType="solid">
        <fgColor theme="9"/>
      </patternFill>
    </fill>
    <fill>
      <patternFill patternType="solid">
        <fgColor theme="9" tint="0.79998168889431442"/>
        <bgColor indexed="65"/>
      </patternFill>
    </fill>
    <fill>
      <patternFill patternType="solid">
        <fgColor theme="9" tint="0.59999389629810485"/>
        <bgColor indexed="65"/>
      </patternFill>
    </fill>
    <fill>
      <patternFill patternType="solid">
        <fgColor theme="9" tint="0.39997558519241921"/>
        <bgColor indexed="65"/>
      </patternFill>
    </fill>
  </fills>
  <borders count="10">
    <border>
      <left/>
      <right/>
      <top/>
      <bottom/>
      <diagonal/>
    </border>
    <border>
      <left/>
      <right/>
      <top/>
      <bottom style="thick">
        <color theme="4"/>
      </bottom>
      <diagonal/>
    </border>
    <border>
      <left/>
      <right/>
      <top/>
      <bottom style="thick">
        <color theme="4" tint="0.499984740745262"/>
      </bottom>
      <diagonal/>
    </border>
    <border>
      <left/>
      <right/>
      <top/>
      <bottom style="medium">
        <color theme="4" tint="0.39997558519241921"/>
      </bottom>
      <diagonal/>
    </border>
    <border>
      <left style="thin">
        <color rgb="FF7F7F7F"/>
      </left>
      <right style="thin">
        <color rgb="FF7F7F7F"/>
      </right>
      <top style="thin">
        <color rgb="FF7F7F7F"/>
      </top>
      <bottom style="thin">
        <color rgb="FF7F7F7F"/>
      </bottom>
      <diagonal/>
    </border>
    <border>
      <left style="thin">
        <color rgb="FF3F3F3F"/>
      </left>
      <right style="thin">
        <color rgb="FF3F3F3F"/>
      </right>
      <top style="thin">
        <color rgb="FF3F3F3F"/>
      </top>
      <bottom style="thin">
        <color rgb="FF3F3F3F"/>
      </bottom>
      <diagonal/>
    </border>
    <border>
      <left/>
      <right/>
      <top/>
      <bottom style="double">
        <color rgb="FFFF8001"/>
      </bottom>
      <diagonal/>
    </border>
    <border>
      <left style="double">
        <color rgb="FF3F3F3F"/>
      </left>
      <right style="double">
        <color rgb="FF3F3F3F"/>
      </right>
      <top style="double">
        <color rgb="FF3F3F3F"/>
      </top>
      <bottom style="double">
        <color rgb="FF3F3F3F"/>
      </bottom>
      <diagonal/>
    </border>
    <border>
      <left style="thin">
        <color rgb="FFB2B2B2"/>
      </left>
      <right style="thin">
        <color rgb="FFB2B2B2"/>
      </right>
      <top style="thin">
        <color rgb="FFB2B2B2"/>
      </top>
      <bottom style="thin">
        <color rgb="FFB2B2B2"/>
      </bottom>
      <diagonal/>
    </border>
    <border>
      <left/>
      <right/>
      <top style="thin">
        <color theme="4"/>
      </top>
      <bottom style="double">
        <color theme="4"/>
      </bottom>
      <diagonal/>
    </border>
  </borders>
  <cellStyleXfs count="42">
    <xf numFmtId="0" fontId="0" fillId="0" borderId="0"/>
    <xf numFmtId="0" fontId="2" fillId="0" borderId="0" applyNumberFormat="0" applyFill="0" applyBorder="0" applyAlignment="0" applyProtection="0"/>
    <xf numFmtId="0" fontId="3" fillId="0" borderId="1" applyNumberFormat="0" applyFill="0" applyAlignment="0" applyProtection="0"/>
    <xf numFmtId="0" fontId="4" fillId="0" borderId="2" applyNumberFormat="0" applyFill="0" applyAlignment="0" applyProtection="0"/>
    <xf numFmtId="0" fontId="5" fillId="0" borderId="3" applyNumberFormat="0" applyFill="0" applyAlignment="0" applyProtection="0"/>
    <xf numFmtId="0" fontId="5" fillId="0" borderId="0" applyNumberFormat="0" applyFill="0" applyBorder="0" applyAlignment="0" applyProtection="0"/>
    <xf numFmtId="0" fontId="6" fillId="2" borderId="0" applyNumberFormat="0" applyBorder="0" applyAlignment="0" applyProtection="0"/>
    <xf numFmtId="0" fontId="7" fillId="3" borderId="0" applyNumberFormat="0" applyBorder="0" applyAlignment="0" applyProtection="0"/>
    <xf numFmtId="0" fontId="8" fillId="4" borderId="0" applyNumberFormat="0" applyBorder="0" applyAlignment="0" applyProtection="0"/>
    <xf numFmtId="0" fontId="9" fillId="5" borderId="4" applyNumberFormat="0" applyAlignment="0" applyProtection="0"/>
    <xf numFmtId="0" fontId="10" fillId="6" borderId="5" applyNumberFormat="0" applyAlignment="0" applyProtection="0"/>
    <xf numFmtId="0" fontId="11" fillId="6" borderId="4" applyNumberFormat="0" applyAlignment="0" applyProtection="0"/>
    <xf numFmtId="0" fontId="12" fillId="0" borderId="6" applyNumberFormat="0" applyFill="0" applyAlignment="0" applyProtection="0"/>
    <xf numFmtId="0" fontId="13" fillId="7" borderId="7" applyNumberFormat="0" applyAlignment="0" applyProtection="0"/>
    <xf numFmtId="0" fontId="14" fillId="0" borderId="0" applyNumberFormat="0" applyFill="0" applyBorder="0" applyAlignment="0" applyProtection="0"/>
    <xf numFmtId="0" fontId="1" fillId="8" borderId="8" applyNumberFormat="0" applyFont="0" applyAlignment="0" applyProtection="0"/>
    <xf numFmtId="0" fontId="15" fillId="0" borderId="0" applyNumberFormat="0" applyFill="0" applyBorder="0" applyAlignment="0" applyProtection="0"/>
    <xf numFmtId="0" fontId="16" fillId="0" borderId="9" applyNumberFormat="0" applyFill="0" applyAlignment="0" applyProtection="0"/>
    <xf numFmtId="0" fontId="17" fillId="9" borderId="0" applyNumberFormat="0" applyBorder="0" applyAlignment="0" applyProtection="0"/>
    <xf numFmtId="0" fontId="1" fillId="10" borderId="0" applyNumberFormat="0" applyBorder="0" applyAlignment="0" applyProtection="0"/>
    <xf numFmtId="0" fontId="1" fillId="11" borderId="0" applyNumberFormat="0" applyBorder="0" applyAlignment="0" applyProtection="0"/>
    <xf numFmtId="0" fontId="17" fillId="12" borderId="0" applyNumberFormat="0" applyBorder="0" applyAlignment="0" applyProtection="0"/>
    <xf numFmtId="0" fontId="17" fillId="13" borderId="0" applyNumberFormat="0" applyBorder="0" applyAlignment="0" applyProtection="0"/>
    <xf numFmtId="0" fontId="1" fillId="14" borderId="0" applyNumberFormat="0" applyBorder="0" applyAlignment="0" applyProtection="0"/>
    <xf numFmtId="0" fontId="1" fillId="15" borderId="0" applyNumberFormat="0" applyBorder="0" applyAlignment="0" applyProtection="0"/>
    <xf numFmtId="0" fontId="17" fillId="16" borderId="0" applyNumberFormat="0" applyBorder="0" applyAlignment="0" applyProtection="0"/>
    <xf numFmtId="0" fontId="17" fillId="17" borderId="0" applyNumberFormat="0" applyBorder="0" applyAlignment="0" applyProtection="0"/>
    <xf numFmtId="0" fontId="1" fillId="18" borderId="0" applyNumberFormat="0" applyBorder="0" applyAlignment="0" applyProtection="0"/>
    <xf numFmtId="0" fontId="1" fillId="19" borderId="0" applyNumberFormat="0" applyBorder="0" applyAlignment="0" applyProtection="0"/>
    <xf numFmtId="0" fontId="17" fillId="20" borderId="0" applyNumberFormat="0" applyBorder="0" applyAlignment="0" applyProtection="0"/>
    <xf numFmtId="0" fontId="17" fillId="21" borderId="0" applyNumberFormat="0" applyBorder="0" applyAlignment="0" applyProtection="0"/>
    <xf numFmtId="0" fontId="1" fillId="22" borderId="0" applyNumberFormat="0" applyBorder="0" applyAlignment="0" applyProtection="0"/>
    <xf numFmtId="0" fontId="1" fillId="23" borderId="0" applyNumberFormat="0" applyBorder="0" applyAlignment="0" applyProtection="0"/>
    <xf numFmtId="0" fontId="17" fillId="24" borderId="0" applyNumberFormat="0" applyBorder="0" applyAlignment="0" applyProtection="0"/>
    <xf numFmtId="0" fontId="17" fillId="25" borderId="0" applyNumberFormat="0" applyBorder="0" applyAlignment="0" applyProtection="0"/>
    <xf numFmtId="0" fontId="1" fillId="26" borderId="0" applyNumberFormat="0" applyBorder="0" applyAlignment="0" applyProtection="0"/>
    <xf numFmtId="0" fontId="1" fillId="27" borderId="0" applyNumberFormat="0" applyBorder="0" applyAlignment="0" applyProtection="0"/>
    <xf numFmtId="0" fontId="17" fillId="28" borderId="0" applyNumberFormat="0" applyBorder="0" applyAlignment="0" applyProtection="0"/>
    <xf numFmtId="0" fontId="17" fillId="29" borderId="0" applyNumberFormat="0" applyBorder="0" applyAlignment="0" applyProtection="0"/>
    <xf numFmtId="0" fontId="1" fillId="30" borderId="0" applyNumberFormat="0" applyBorder="0" applyAlignment="0" applyProtection="0"/>
    <xf numFmtId="0" fontId="1" fillId="31" borderId="0" applyNumberFormat="0" applyBorder="0" applyAlignment="0" applyProtection="0"/>
    <xf numFmtId="0" fontId="17" fillId="32" borderId="0" applyNumberFormat="0" applyBorder="0" applyAlignment="0" applyProtection="0"/>
  </cellStyleXfs>
  <cellXfs count="3">
    <xf numFmtId="0" fontId="0" fillId="0" borderId="0" xfId="0"/>
    <xf numFmtId="11" fontId="0" fillId="0" borderId="0" xfId="0" applyNumberFormat="1"/>
    <xf numFmtId="0" fontId="0" fillId="0" borderId="0" xfId="0" applyNumberFormat="1"/>
  </cellXfs>
  <cellStyles count="42">
    <cellStyle name="20% - Accent1" xfId="19" builtinId="30" customBuiltin="1"/>
    <cellStyle name="20% - Accent2" xfId="23" builtinId="34" customBuiltin="1"/>
    <cellStyle name="20% - Accent3" xfId="27" builtinId="38" customBuiltin="1"/>
    <cellStyle name="20% - Accent4" xfId="31" builtinId="42" customBuiltin="1"/>
    <cellStyle name="20% - Accent5" xfId="35" builtinId="46" customBuiltin="1"/>
    <cellStyle name="20% - Accent6" xfId="39" builtinId="50" customBuiltin="1"/>
    <cellStyle name="40% - Accent1" xfId="20" builtinId="31" customBuiltin="1"/>
    <cellStyle name="40% - Accent2" xfId="24" builtinId="35" customBuiltin="1"/>
    <cellStyle name="40% - Accent3" xfId="28" builtinId="39" customBuiltin="1"/>
    <cellStyle name="40% - Accent4" xfId="32" builtinId="43" customBuiltin="1"/>
    <cellStyle name="40% - Accent5" xfId="36" builtinId="47" customBuiltin="1"/>
    <cellStyle name="40% - Accent6" xfId="40" builtinId="51" customBuiltin="1"/>
    <cellStyle name="60% - Accent1" xfId="21" builtinId="32" customBuiltin="1"/>
    <cellStyle name="60% - Accent2" xfId="25" builtinId="36" customBuiltin="1"/>
    <cellStyle name="60% - Accent3" xfId="29" builtinId="40" customBuiltin="1"/>
    <cellStyle name="60% - Accent4" xfId="33" builtinId="44" customBuiltin="1"/>
    <cellStyle name="60% - Accent5" xfId="37" builtinId="48" customBuiltin="1"/>
    <cellStyle name="60% - Accent6" xfId="41" builtinId="52" customBuiltin="1"/>
    <cellStyle name="Accent1" xfId="18" builtinId="29" customBuiltin="1"/>
    <cellStyle name="Accent2" xfId="22" builtinId="33" customBuiltin="1"/>
    <cellStyle name="Accent3" xfId="26" builtinId="37" customBuiltin="1"/>
    <cellStyle name="Accent4" xfId="30" builtinId="41" customBuiltin="1"/>
    <cellStyle name="Accent5" xfId="34" builtinId="45" customBuiltin="1"/>
    <cellStyle name="Accent6" xfId="38" builtinId="49" customBuiltin="1"/>
    <cellStyle name="Bad" xfId="7" builtinId="27" customBuiltin="1"/>
    <cellStyle name="Calculation" xfId="11" builtinId="22" customBuiltin="1"/>
    <cellStyle name="Check Cell" xfId="13" builtinId="23" customBuiltin="1"/>
    <cellStyle name="Explanatory Text" xfId="16" builtinId="53" customBuiltin="1"/>
    <cellStyle name="Good" xfId="6" builtinId="26" customBuiltin="1"/>
    <cellStyle name="Heading 1" xfId="2" builtinId="16" customBuiltin="1"/>
    <cellStyle name="Heading 2" xfId="3" builtinId="17" customBuiltin="1"/>
    <cellStyle name="Heading 3" xfId="4" builtinId="18" customBuiltin="1"/>
    <cellStyle name="Heading 4" xfId="5" builtinId="19" customBuiltin="1"/>
    <cellStyle name="Input" xfId="9" builtinId="20" customBuiltin="1"/>
    <cellStyle name="Linked Cell" xfId="12" builtinId="24" customBuiltin="1"/>
    <cellStyle name="Neutral" xfId="8" builtinId="28" customBuiltin="1"/>
    <cellStyle name="Normal" xfId="0" builtinId="0"/>
    <cellStyle name="Note" xfId="15" builtinId="10" customBuiltin="1"/>
    <cellStyle name="Output" xfId="10" builtinId="21" customBuiltin="1"/>
    <cellStyle name="Title" xfId="1" builtinId="15" customBuiltin="1"/>
    <cellStyle name="Total" xfId="17" builtinId="25" customBuiltin="1"/>
    <cellStyle name="Warning Text" xfId="14" builtinId="11" customBuiltin="1"/>
  </cellStyles>
  <dxfs count="0"/>
  <tableStyles count="0" defaultTableStyle="TableStyleMedium9" defaultPivotStyle="PivotStyleLight16"/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ables/table1.xml><?xml version="1.0" encoding="utf-8"?>
<table xmlns="http://schemas.openxmlformats.org/spreadsheetml/2006/main" id="1" name="Table1" displayName="Table1" ref="A1:G1048556" totalsRowShown="0">
  <autoFilter ref="A1:G1048556"/>
  <tableColumns count="7">
    <tableColumn id="1" name="Category"/>
    <tableColumn id="2" name="Term"/>
    <tableColumn id="3" name="Count"/>
    <tableColumn id="4" name="%"/>
    <tableColumn id="5" name="PValue"/>
    <tableColumn id="6" name="Genes"/>
    <tableColumn id="7" name="Fold Enrichment"/>
  </tableColumns>
  <tableStyleInfo name="TableStyleMedium1" showFirstColumn="0" showLastColumn="0" showRowStripes="1" showColumnStripes="0"/>
</table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table" Target="../tables/table1.xml"/></Relationships>
</file>

<file path=xl/worksheets/sheet1.xml><?xml version="1.0" encoding="utf-8"?>
<worksheet xmlns="http://schemas.openxmlformats.org/spreadsheetml/2006/main" xmlns:r="http://schemas.openxmlformats.org/officeDocument/2006/relationships">
  <dimension ref="A1:G28"/>
  <sheetViews>
    <sheetView tabSelected="1" workbookViewId="0">
      <pane ySplit="1" topLeftCell="A2" activePane="bottomLeft" state="frozen"/>
      <selection pane="bottomLeft" activeCell="I31" sqref="I31"/>
    </sheetView>
  </sheetViews>
  <sheetFormatPr defaultRowHeight="15"/>
  <cols>
    <col min="1" max="1" width="11" customWidth="1"/>
    <col min="2" max="2" width="13.28515625" bestFit="1" customWidth="1"/>
    <col min="3" max="3" width="8.42578125" customWidth="1"/>
    <col min="4" max="5" width="12" bestFit="1" customWidth="1"/>
    <col min="6" max="6" width="33.85546875" customWidth="1"/>
    <col min="7" max="7" width="17.5703125" customWidth="1"/>
  </cols>
  <sheetData>
    <row r="1" spans="1:7">
      <c r="A1" t="s">
        <v>0</v>
      </c>
      <c r="B1" t="s">
        <v>1</v>
      </c>
      <c r="C1" t="s">
        <v>2</v>
      </c>
      <c r="D1" t="s">
        <v>3</v>
      </c>
      <c r="E1" t="s">
        <v>4</v>
      </c>
      <c r="F1" t="s">
        <v>5</v>
      </c>
      <c r="G1" t="s">
        <v>6</v>
      </c>
    </row>
    <row r="2" spans="1:7">
      <c r="A2" t="s">
        <v>7</v>
      </c>
      <c r="B2" t="s">
        <v>8</v>
      </c>
      <c r="C2">
        <v>79</v>
      </c>
      <c r="D2">
        <v>65.289256198347104</v>
      </c>
      <c r="E2" s="1">
        <v>7.3182173693221396E-6</v>
      </c>
      <c r="F2" s="2" t="s">
        <v>9</v>
      </c>
      <c r="G2">
        <v>1.44931259860265</v>
      </c>
    </row>
    <row r="3" spans="1:7">
      <c r="A3" t="s">
        <v>7</v>
      </c>
      <c r="B3" t="s">
        <v>10</v>
      </c>
      <c r="C3">
        <v>80</v>
      </c>
      <c r="D3">
        <v>66.115702479338793</v>
      </c>
      <c r="E3" s="1">
        <v>4.5399968505736301E-4</v>
      </c>
      <c r="F3" s="2" t="s">
        <v>11</v>
      </c>
      <c r="G3">
        <v>1.3086816720257199</v>
      </c>
    </row>
    <row r="4" spans="1:7">
      <c r="A4" t="s">
        <v>7</v>
      </c>
      <c r="B4" t="s">
        <v>12</v>
      </c>
      <c r="C4">
        <v>53</v>
      </c>
      <c r="D4">
        <v>43.801652892561897</v>
      </c>
      <c r="E4" s="1">
        <v>5.2477338923995805E-4</v>
      </c>
      <c r="F4" s="2" t="s">
        <v>13</v>
      </c>
      <c r="G4">
        <v>1.51242769500438</v>
      </c>
    </row>
    <row r="5" spans="1:7">
      <c r="A5" t="s">
        <v>7</v>
      </c>
      <c r="B5" t="s">
        <v>14</v>
      </c>
      <c r="C5">
        <v>52</v>
      </c>
      <c r="D5">
        <v>42.975206611570201</v>
      </c>
      <c r="E5">
        <v>1.1053481958752001E-3</v>
      </c>
      <c r="F5" s="2" t="s">
        <v>15</v>
      </c>
      <c r="G5">
        <v>1.4784491791826699</v>
      </c>
    </row>
    <row r="6" spans="1:7">
      <c r="A6" t="s">
        <v>7</v>
      </c>
      <c r="B6" t="s">
        <v>16</v>
      </c>
      <c r="C6">
        <v>72</v>
      </c>
      <c r="D6">
        <v>59.504132231404903</v>
      </c>
      <c r="E6">
        <v>1.4699569031272799E-3</v>
      </c>
      <c r="F6" s="2" t="s">
        <v>17</v>
      </c>
      <c r="G6">
        <v>1.3133445378151201</v>
      </c>
    </row>
    <row r="7" spans="1:7">
      <c r="A7" t="s">
        <v>7</v>
      </c>
      <c r="B7" t="s">
        <v>18</v>
      </c>
      <c r="C7">
        <v>36</v>
      </c>
      <c r="D7">
        <v>29.752066115702402</v>
      </c>
      <c r="E7">
        <v>1.4950320224929501E-3</v>
      </c>
      <c r="F7" t="s">
        <v>19</v>
      </c>
      <c r="G7">
        <v>1.6697435897435799</v>
      </c>
    </row>
    <row r="8" spans="1:7">
      <c r="A8" t="s">
        <v>7</v>
      </c>
      <c r="B8" t="s">
        <v>20</v>
      </c>
      <c r="C8">
        <v>61</v>
      </c>
      <c r="D8">
        <v>50.413223140495802</v>
      </c>
      <c r="E8">
        <v>2.3396032248018698E-3</v>
      </c>
      <c r="F8" s="2" t="s">
        <v>21</v>
      </c>
      <c r="G8">
        <v>1.36224965706447</v>
      </c>
    </row>
    <row r="9" spans="1:7">
      <c r="A9" t="s">
        <v>7</v>
      </c>
      <c r="B9" t="s">
        <v>22</v>
      </c>
      <c r="C9">
        <v>67</v>
      </c>
      <c r="D9">
        <v>55.3719008264462</v>
      </c>
      <c r="E9">
        <v>3.5762231288001601E-3</v>
      </c>
      <c r="F9" s="2" t="s">
        <v>23</v>
      </c>
      <c r="G9">
        <v>1.3042688030611</v>
      </c>
    </row>
    <row r="10" spans="1:7">
      <c r="A10" t="s">
        <v>7</v>
      </c>
      <c r="B10" t="s">
        <v>24</v>
      </c>
      <c r="C10">
        <v>56</v>
      </c>
      <c r="D10">
        <v>46.2809917355371</v>
      </c>
      <c r="E10">
        <v>3.8895721948060198E-3</v>
      </c>
      <c r="F10" s="2" t="s">
        <v>25</v>
      </c>
      <c r="G10">
        <v>1.3703291748083499</v>
      </c>
    </row>
    <row r="11" spans="1:7">
      <c r="A11" t="s">
        <v>7</v>
      </c>
      <c r="B11" t="s">
        <v>26</v>
      </c>
      <c r="C11">
        <v>52</v>
      </c>
      <c r="D11">
        <v>42.975206611570201</v>
      </c>
      <c r="E11">
        <v>3.9797436190688101E-3</v>
      </c>
      <c r="F11" s="2" t="s">
        <v>27</v>
      </c>
      <c r="G11">
        <v>1.39973544973544</v>
      </c>
    </row>
    <row r="12" spans="1:7">
      <c r="A12" t="s">
        <v>7</v>
      </c>
      <c r="B12" t="s">
        <v>28</v>
      </c>
      <c r="C12">
        <v>52</v>
      </c>
      <c r="D12">
        <v>42.975206611570201</v>
      </c>
      <c r="E12">
        <v>4.5253791427459196E-3</v>
      </c>
      <c r="F12" s="2" t="s">
        <v>29</v>
      </c>
      <c r="G12">
        <v>1.39168173598553</v>
      </c>
    </row>
    <row r="13" spans="1:7">
      <c r="A13" t="s">
        <v>7</v>
      </c>
      <c r="B13" t="s">
        <v>30</v>
      </c>
      <c r="C13">
        <v>65</v>
      </c>
      <c r="D13">
        <v>53.719008264462801</v>
      </c>
      <c r="E13">
        <v>5.3256736868428599E-3</v>
      </c>
      <c r="F13" s="2" t="s">
        <v>31</v>
      </c>
      <c r="G13">
        <v>1.2968137254901899</v>
      </c>
    </row>
    <row r="14" spans="1:7">
      <c r="A14" t="s">
        <v>7</v>
      </c>
      <c r="B14" t="s">
        <v>32</v>
      </c>
      <c r="C14">
        <v>65</v>
      </c>
      <c r="D14">
        <v>53.719008264462801</v>
      </c>
      <c r="E14">
        <v>6.8165537986787398E-3</v>
      </c>
      <c r="F14" s="2" t="s">
        <v>33</v>
      </c>
      <c r="G14">
        <v>1.28484701311316</v>
      </c>
    </row>
    <row r="15" spans="1:7">
      <c r="A15" t="s">
        <v>7</v>
      </c>
      <c r="B15" t="s">
        <v>34</v>
      </c>
      <c r="C15">
        <v>57</v>
      </c>
      <c r="D15">
        <v>47.107438016528903</v>
      </c>
      <c r="E15">
        <v>8.6046110906982092E-3</v>
      </c>
      <c r="F15" s="2" t="s">
        <v>35</v>
      </c>
      <c r="G15">
        <v>1.3179377929271401</v>
      </c>
    </row>
    <row r="16" spans="1:7">
      <c r="A16" t="s">
        <v>7</v>
      </c>
      <c r="B16" t="s">
        <v>36</v>
      </c>
      <c r="C16">
        <v>60</v>
      </c>
      <c r="D16">
        <v>49.586776859504099</v>
      </c>
      <c r="E16">
        <v>8.7019094005726504E-3</v>
      </c>
      <c r="F16" s="2" t="s">
        <v>37</v>
      </c>
      <c r="G16">
        <v>1.29962746141564</v>
      </c>
    </row>
    <row r="17" spans="1:7">
      <c r="A17" t="s">
        <v>7</v>
      </c>
      <c r="B17" t="s">
        <v>38</v>
      </c>
      <c r="C17">
        <v>48</v>
      </c>
      <c r="D17">
        <v>39.669421487603302</v>
      </c>
      <c r="E17">
        <v>1.1259783058087299E-2</v>
      </c>
      <c r="F17" s="2" t="s">
        <v>39</v>
      </c>
      <c r="G17">
        <v>1.36186824677588</v>
      </c>
    </row>
    <row r="18" spans="1:7">
      <c r="A18" t="s">
        <v>7</v>
      </c>
      <c r="B18" t="s">
        <v>40</v>
      </c>
      <c r="C18">
        <v>57</v>
      </c>
      <c r="D18">
        <v>47.107438016528903</v>
      </c>
      <c r="E18">
        <v>1.6196973056369499E-2</v>
      </c>
      <c r="F18" s="2" t="s">
        <v>41</v>
      </c>
      <c r="G18">
        <v>1.2806513938724799</v>
      </c>
    </row>
    <row r="19" spans="1:7">
      <c r="A19" t="s">
        <v>7</v>
      </c>
      <c r="B19" t="s">
        <v>42</v>
      </c>
      <c r="C19">
        <v>72</v>
      </c>
      <c r="D19">
        <v>59.504132231404903</v>
      </c>
      <c r="E19">
        <v>1.7666531010962602E-2</v>
      </c>
      <c r="F19" s="2" t="s">
        <v>43</v>
      </c>
      <c r="G19">
        <v>1.2085369625734601</v>
      </c>
    </row>
    <row r="20" spans="1:7">
      <c r="A20" t="s">
        <v>7</v>
      </c>
      <c r="B20" t="s">
        <v>44</v>
      </c>
      <c r="C20">
        <v>25</v>
      </c>
      <c r="D20">
        <v>20.661157024793301</v>
      </c>
      <c r="E20">
        <v>2.2392062449964001E-2</v>
      </c>
      <c r="F20" t="s">
        <v>45</v>
      </c>
      <c r="G20">
        <v>1.5720355349555799</v>
      </c>
    </row>
    <row r="21" spans="1:7">
      <c r="A21" t="s">
        <v>7</v>
      </c>
      <c r="B21" t="s">
        <v>46</v>
      </c>
      <c r="C21">
        <v>74</v>
      </c>
      <c r="D21">
        <v>61.157024793388402</v>
      </c>
      <c r="E21">
        <v>2.3012730321294E-2</v>
      </c>
      <c r="F21" s="2" t="s">
        <v>47</v>
      </c>
      <c r="G21">
        <v>1.1893770362325899</v>
      </c>
    </row>
    <row r="22" spans="1:7">
      <c r="A22" t="s">
        <v>7</v>
      </c>
      <c r="B22" t="s">
        <v>48</v>
      </c>
      <c r="C22">
        <v>52</v>
      </c>
      <c r="D22">
        <v>42.975206611570201</v>
      </c>
      <c r="E22">
        <v>2.4970414248753198E-2</v>
      </c>
      <c r="F22" s="2" t="s">
        <v>49</v>
      </c>
      <c r="G22">
        <v>1.28014516860728</v>
      </c>
    </row>
    <row r="23" spans="1:7">
      <c r="A23" t="s">
        <v>7</v>
      </c>
      <c r="B23" t="s">
        <v>50</v>
      </c>
      <c r="C23">
        <v>59</v>
      </c>
      <c r="D23">
        <v>48.760330578512303</v>
      </c>
      <c r="E23">
        <v>2.61469116480916E-2</v>
      </c>
      <c r="F23" s="2" t="s">
        <v>51</v>
      </c>
      <c r="G23">
        <v>1.2421052631578899</v>
      </c>
    </row>
    <row r="24" spans="1:7">
      <c r="A24" t="s">
        <v>7</v>
      </c>
      <c r="B24" t="s">
        <v>52</v>
      </c>
      <c r="C24">
        <v>43</v>
      </c>
      <c r="D24">
        <v>35.537190082644599</v>
      </c>
      <c r="E24">
        <v>3.3064856462311699E-2</v>
      </c>
      <c r="F24" s="2" t="s">
        <v>53</v>
      </c>
      <c r="G24">
        <v>1.31438227562899</v>
      </c>
    </row>
    <row r="25" spans="1:7">
      <c r="A25" t="s">
        <v>7</v>
      </c>
      <c r="B25" t="s">
        <v>54</v>
      </c>
      <c r="C25">
        <v>51</v>
      </c>
      <c r="D25">
        <v>42.148760330578497</v>
      </c>
      <c r="E25">
        <v>4.1071847393159298E-2</v>
      </c>
      <c r="F25" s="2" t="s">
        <v>55</v>
      </c>
      <c r="G25">
        <v>1.25023339858455</v>
      </c>
    </row>
    <row r="26" spans="1:7">
      <c r="A26" t="s">
        <v>7</v>
      </c>
      <c r="B26" t="s">
        <v>56</v>
      </c>
      <c r="C26">
        <v>49</v>
      </c>
      <c r="D26">
        <v>40.495867768594998</v>
      </c>
      <c r="E26">
        <v>4.1213942427836603E-2</v>
      </c>
      <c r="F26" s="2" t="s">
        <v>57</v>
      </c>
      <c r="G26">
        <v>1.2602211690363301</v>
      </c>
    </row>
    <row r="27" spans="1:7">
      <c r="A27" t="s">
        <v>7</v>
      </c>
      <c r="B27" t="s">
        <v>58</v>
      </c>
      <c r="C27">
        <v>56</v>
      </c>
      <c r="D27">
        <v>46.2809917355371</v>
      </c>
      <c r="E27">
        <v>4.2786859598600402E-2</v>
      </c>
      <c r="F27" s="2" t="s">
        <v>59</v>
      </c>
      <c r="G27">
        <v>1.2243889336556499</v>
      </c>
    </row>
    <row r="28" spans="1:7">
      <c r="A28" t="s">
        <v>7</v>
      </c>
      <c r="B28" t="s">
        <v>60</v>
      </c>
      <c r="C28">
        <v>55</v>
      </c>
      <c r="D28">
        <v>45.454545454545404</v>
      </c>
      <c r="E28">
        <v>4.89546642673458E-2</v>
      </c>
      <c r="F28" s="2" t="s">
        <v>61</v>
      </c>
      <c r="G28">
        <v>1.2195587033505799</v>
      </c>
    </row>
  </sheetData>
  <pageMargins left="0.7" right="0.7" top="0.75" bottom="0.75" header="0.3" footer="0.3"/>
  <tableParts count="1">
    <tablePart r:id="rId1"/>
  </tableParts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D.Dex-D.Veh-UCSC_TFBS-DAVID</vt:lpstr>
    </vt:vector>
  </TitlesOfParts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wen</dc:creator>
  <cp:lastModifiedBy>Xiwen Cheng</cp:lastModifiedBy>
  <dcterms:created xsi:type="dcterms:W3CDTF">2012-06-06T18:28:18Z</dcterms:created>
  <dcterms:modified xsi:type="dcterms:W3CDTF">2012-11-06T02:37:13Z</dcterms:modified>
</cp:coreProperties>
</file>